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Table S2</w:t>
      </w:r>
      <w:r>
        <w:rPr/>
        <w:t xml:space="preserve"> Protein concentrations in each population</w:t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5"/>
        <w:gridCol w:w="1620"/>
        <w:gridCol w:w="1620"/>
      </w:tblGrid>
      <w:tr>
        <w:trPr>
          <w:trHeight w:val="300" w:hRule="atLeast"/>
        </w:trPr>
        <w:tc>
          <w:tcPr>
            <w:tcW w:w="5595" w:type="dxa"/>
            <w:vMerge w:val="restart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opulation I 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pulation II</w:t>
            </w:r>
          </w:p>
        </w:tc>
      </w:tr>
      <w:tr>
        <w:trPr>
          <w:trHeight w:val="300" w:hRule="atLeast"/>
        </w:trPr>
        <w:tc>
          <w:tcPr>
            <w:tcW w:w="559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1 Antitrypsin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 ± 0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 ± 0.3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tensin Converting Enzyme (ACE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8 ± 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4 ±  52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renocorticotropic Hormone (ACTH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 ± 0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diponectin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4.39 ± 2.6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45 ± 1.69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Alpha-2-Macroglobulin (A2M)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± 0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± 0.1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 Fetoprotein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7 ± 1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 ± 1.6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tensinogen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3 ± 15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 ± 5.1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>Apolipoprotein A1 (Apo A1)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 ± 0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± 0.09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CIII (Apo CIII) (μ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8 ± 24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 ± 20.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H (Apo H) (μ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 ± 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 ± 3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ylation Stimulating Protein (ASP, C3 des Arg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5 ± 3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5 ± 19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>Beta-2 Microglobulin (B2M)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it-IT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± 0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± 0.5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Betacellulin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9 ± 88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rain-Derived Neurotropic Factor (BDNF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 ± 2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± 0.0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ment 3 (C3)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± 0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± 0.12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Antigen 125 (CA-125) (U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7 ± 7.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Antigen 19-9 (CA-19-9) (U 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6 ± 6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 ± 5.8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tonin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8 ± 3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0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± 0.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± 0.3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0 Ligand (CD40L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 ± 0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± 0.0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arcinoembryonic Antigen (CEA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± 1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± 0.8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reatine Kinase-MB (CK-MB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 ± 0.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± 0.3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sol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9 ± 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4 ± 5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 Reactive Protein (CRP)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0 ± 4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45 ± 6.6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nnective Tissue Growth Factor (CTGF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24 ± 1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pidermal Growth Factor (EGF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7 ± 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± 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Epidermal Growth Factor Receptor (EGFR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2 ± 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Epithelial cell-derived neutrophil-activating peptide 78 (ENA-78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± 1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± 0.0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thelin-1 (ET-1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5 ± 11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 ± 9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rage binding protein (EN-RAGE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4 ± 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 ± 1.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otaxin (CCL 11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3 ± 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± 5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piregulin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7 ± 27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rythropoietin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± 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± 9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tty Acid Binding Protein (FABP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4 ± 1.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7 ± 1.5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ctor VII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4 ± 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1 ± 18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47 ± 1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0 ± 9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Fibroblast Growth Factor Basic (bFGF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5 ± 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2 ± 7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brinogen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5 ± 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 ± 0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llicle Stimulating Hormone (FSH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2 ± 8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4 ± 9.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wth Hormone (GH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 ± 1.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 ± 4.3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lucagon-like peptide-1 active (GLP1 active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6 ± 4.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Glucagon-like peptide-1 Total (GLP1 total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74 ± 34.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agon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 ± 2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 ± 26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S-Transferase (GST) 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± 0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± 0.09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ptoglobin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 ± 0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± 0.6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eparin-Binding Epidermal Growth Factor (HB-EGF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8 ± 4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-Cellular Adhesion Molecule 1 (ICAM 1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 ± 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 ± 3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globulin A (IgA)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± 0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± 0.3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mmunoglobulin E (IgE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4 ± 15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8 ± 268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globulin M (IgM) (m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± 0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± 0.8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-10 (IL10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1 ± 3.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4 ± 1.3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-11 (IL11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 ± 93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2p70 (IL12p70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 ± 32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43.8 ± 3.2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3 (IL13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6.9 ± 1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7.4 ± 14.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5 (IL15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32 ± 0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39 ± 0.0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6 (IL16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441 ± 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318 ± 7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7 (IL17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4.2 ± 4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8 (IL18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39 ± 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97 ± 12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 beta (IL1b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96 ± 1.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1 receptor antagonist (IL1RA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00.8 ± 6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88.9 ± 69.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23 (IL23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85 ± 0.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3 (IL3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7 ± 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0.04 ± 0.0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>Interleukin-4 (IL4) (p</w:t>
            </w:r>
            <w:r>
              <w:rPr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33.5 ± 9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1.2 ± 20.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5 (IL5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0.87 ± 14.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5.20 ± 2.62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Interleukin-6 (IL6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.30 ± 1.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it-IT"/>
              </w:rPr>
              <w:t>Interleu</w:t>
            </w:r>
            <w:r>
              <w:rPr>
                <w:color w:val="000000"/>
                <w:sz w:val="20"/>
                <w:szCs w:val="20"/>
              </w:rPr>
              <w:t>kin-7 (IL7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 ± 1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4 ± 12.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leukin-8 (IL8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 ± 7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 ± 4.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tin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7 ± 15.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3 ± 16.7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teinizing Hormone (LH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± 0.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± 0.79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ipoprotein a (LPA) (μ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3.9 ± 180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1.4 ± 121.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onocyte Chemotactic Protein-1 (MCP1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.3 ± 68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6.4 ± 43.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acrophage colony-stimulating factor (MCSF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7 ± 4.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crophage Derived Chemokine (MDC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9 ± 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1 ± 6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Macrophage Inflammatory Protein 1 alpha (MIP1a/ CCL3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.8 ± 9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6.1 ± 19.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acrophage Inflammatory Protein </w:t>
            </w:r>
            <w:r>
              <w:rPr>
                <w:color w:val="000000"/>
                <w:sz w:val="20"/>
                <w:szCs w:val="20"/>
              </w:rPr>
              <w:t>1 beta (MIP1b/ CCL4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68 ± 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36 ± 4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atrix Metalloproteinase-2 (MMP2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93 ± 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73 ± 46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atrix Metalloproteinase-3 (MMP3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7 ± 0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Matrix Metalloproteinase-9 (MMP9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0.5 ± 119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49.</w:t>
            </w:r>
            <w:r>
              <w:rPr>
                <w:color w:val="000000"/>
                <w:sz w:val="20"/>
                <w:szCs w:val="20"/>
              </w:rPr>
              <w:t>4 ± 55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eloperoxidase (MPO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1 ± 5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 ± 45.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globin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1 ± 19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1 ± 8.1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minogen activator inhibitor-1 (PAI-1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7 ± 27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 ± 19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ncreatic polypeptide (PP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2 ± 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3 ± 6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static Acid Phosphatase (PAP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 ± 0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 ± 0.0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egnancy-associated plasma protein A (PAP</w:t>
            </w:r>
            <w:r>
              <w:rPr>
                <w:color w:val="000000"/>
                <w:sz w:val="20"/>
                <w:szCs w:val="20"/>
              </w:rPr>
              <w:t>PA) (mIU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± 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± 0.0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latelet-derived growth factor (PDGF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8 ± 14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esterone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2 ± 23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± 1.4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actin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2 ± 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9 ± 7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state Specific Antigen (PSA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 ± 0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1 ± 0.6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ptide YY (PYY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.3 ± 35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.1 ± 39.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gulated on Activation Normal T Cell Expressed and Secreted (RANTES/ CCL5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12 ± 9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 ± 0.16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sistin (ng/m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 ± 0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 ± 0.60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rum Amyloid P (SAP)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6 ± 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3 ± 3.5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em Cell Factor (SCF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7 ± 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9 ± 52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rum glutamic oxaloacetic transaminase (SGOT)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6 ± 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0.2 ± 2.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Sex Hormone Binding Globulin (SHBG) (nmol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 ± 2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 ± 11.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yroxine Binding Globulin (TBG) (μ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 ± 13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5 ± 8.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nascin C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23 ± 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stosterone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0 ± 1.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70 ± 1.1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issue Factor (TF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 ± 0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 ± 0.1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issue inhibitor of metalloproteinase 1 (TIMP1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6 ± 17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.7 ± 11.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umour necrosis factor alpha  receptor type II (TNFaRII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.41 ± 0.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14 ± 1.01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umour necrosis factor alpha (TNFa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 ± 2.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5 ± 2.04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ombopoietin (TPO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± 1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± 0.57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Thyroid Stimulating Hormone (TSH)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en-US"/>
              </w:rPr>
              <w:t>IU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4 ± 7.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2 ± 9.4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ombospondin-1 (THBS1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11 ± 85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n.d. 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scular cell adhesion molecule-1 (VCAM1) (n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5 ± 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1 ± 78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Vascular endothelial growth factor (VEGF) (p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4 ± 1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0 ± 143</w:t>
            </w:r>
          </w:p>
        </w:tc>
      </w:tr>
      <w:tr>
        <w:trPr>
          <w:trHeight w:val="300" w:hRule="atLeast"/>
        </w:trPr>
        <w:tc>
          <w:tcPr>
            <w:tcW w:w="559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von Willebrand Factor (vWF) (</w:t>
            </w:r>
            <w:r>
              <w:rPr>
                <w:color w:val="000000"/>
                <w:sz w:val="20"/>
                <w:szCs w:val="20"/>
              </w:rPr>
              <w:t>μ</w:t>
            </w:r>
            <w:r>
              <w:rPr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.9 ± 11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6 ± 10.4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15:39:00Z</dcterms:created>
  <dc:creator>dijk024</dc:creator>
  <dc:description/>
  <cp:keywords/>
  <dc:language>en-US</dc:language>
  <cp:lastModifiedBy>dijk024</cp:lastModifiedBy>
  <dcterms:modified xsi:type="dcterms:W3CDTF">2010-12-03T15:44:00Z</dcterms:modified>
  <cp:revision>1</cp:revision>
  <dc:subject/>
  <dc:title>Table S2 Protein concentrations in each population</dc:title>
</cp:coreProperties>
</file>